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7B0E73" w14:textId="5CFF5D47" w:rsidR="00C70593" w:rsidRPr="0018634B" w:rsidRDefault="00C70593" w:rsidP="00C70593">
      <w:pPr>
        <w:pStyle w:val="Caption"/>
        <w:keepNext/>
      </w:pPr>
      <w:r>
        <w:t>Table S</w:t>
      </w:r>
      <w:r w:rsidR="0031782E">
        <w:t>2</w:t>
      </w:r>
      <w:r>
        <w:t>: Number of patients receiving any secondary therapy (RT/ADT) with GC risk group and calculated odds ratio  of receipt of secondary therapy for GC High vs. Low-Intermediate. OR odds ratio</w:t>
      </w:r>
    </w:p>
    <w:p w14:paraId="59E62672" w14:textId="77777777" w:rsidR="00C70593" w:rsidRDefault="00C70593" w:rsidP="00C70593">
      <w:pPr>
        <w:pStyle w:val="Caption"/>
        <w:keepNext/>
      </w:pPr>
    </w:p>
    <w:p w14:paraId="6D5DC6FE" w14:textId="77777777" w:rsidR="00C70593" w:rsidRDefault="00C70593" w:rsidP="00C70593">
      <w:pPr>
        <w:rPr>
          <w:b/>
          <w:bCs/>
          <w:color w:val="1C1E29"/>
        </w:rPr>
      </w:pPr>
      <w:r>
        <w:rPr>
          <w:b/>
          <w:bCs/>
          <w:noProof/>
          <w:color w:val="1C1E29"/>
        </w:rPr>
        <w:drawing>
          <wp:inline distT="0" distB="0" distL="0" distR="0" wp14:anchorId="6167E7B2" wp14:editId="6A30703A">
            <wp:extent cx="4352925" cy="1652296"/>
            <wp:effectExtent l="0" t="0" r="0" b="508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8623" cy="16658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1A7E779" w14:textId="77777777" w:rsidR="00C70593" w:rsidRPr="00E23DC8" w:rsidRDefault="00C70593" w:rsidP="00C70593">
      <w:pPr>
        <w:rPr>
          <w:b/>
          <w:bCs/>
          <w:color w:val="1C1E29"/>
        </w:rPr>
      </w:pPr>
    </w:p>
    <w:p w14:paraId="1EF3B7B0" w14:textId="77777777" w:rsidR="00C133CD" w:rsidRDefault="0031782E"/>
    <w:sectPr w:rsidR="00C133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0593"/>
    <w:rsid w:val="00191BE2"/>
    <w:rsid w:val="0031782E"/>
    <w:rsid w:val="00AB0609"/>
    <w:rsid w:val="00C70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0336C"/>
  <w15:chartTrackingRefBased/>
  <w15:docId w15:val="{EC8A915A-CB96-4E0F-B2B2-18FE2DFFE9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05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7059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shahait</dc:creator>
  <cp:keywords/>
  <dc:description/>
  <cp:lastModifiedBy>mohammed shahait</cp:lastModifiedBy>
  <cp:revision>2</cp:revision>
  <dcterms:created xsi:type="dcterms:W3CDTF">2020-12-24T12:24:00Z</dcterms:created>
  <dcterms:modified xsi:type="dcterms:W3CDTF">2020-12-24T12:24:00Z</dcterms:modified>
</cp:coreProperties>
</file>